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5C6AC" w14:textId="22272D65" w:rsidR="00B04CC4" w:rsidRDefault="00B04CC4" w:rsidP="00B04CC4">
      <w:pPr>
        <w:pStyle w:val="Heading1"/>
        <w:jc w:val="center"/>
      </w:pPr>
      <w:r>
        <w:t xml:space="preserve">Supplementary Information </w:t>
      </w:r>
      <w:r>
        <w:t>1</w:t>
      </w:r>
      <w:r>
        <w:t xml:space="preserve"> – </w:t>
      </w:r>
      <w:r>
        <w:t>Module Learning Outcomes</w:t>
      </w:r>
    </w:p>
    <w:p w14:paraId="3AA57492" w14:textId="20E41BD1" w:rsidR="00B04CC4" w:rsidRPr="00B04CC4" w:rsidRDefault="00B04CC4" w:rsidP="00B04CC4">
      <w:p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The module used for this research had the following over-arching module learning outcomes, that by the end of the module, you should be able to:</w:t>
      </w:r>
    </w:p>
    <w:p w14:paraId="44AEF067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 Appreciate the history and development of social psychology </w:t>
      </w:r>
    </w:p>
    <w:p w14:paraId="559EB950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2. Describe, compare, and contrast key social psychological theories and approaches, including evolutionary psychology </w:t>
      </w:r>
    </w:p>
    <w:p w14:paraId="625DF73E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3. Understand the relationship between social psychology and other areas of psychology </w:t>
      </w:r>
    </w:p>
    <w:p w14:paraId="3F6DE3D9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4. Understand and discuss social psychological research methods, including qualitative and quantitative methods; and appreciate the strengths and limitations of different methods </w:t>
      </w:r>
    </w:p>
    <w:p w14:paraId="456AB5A4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5. Understand, and describe in language accessible to the lay public, key topics in social psychology including attitudes, attribution, intra- and inter-group behaviour, conformity, persuasion and social identity </w:t>
      </w:r>
    </w:p>
    <w:p w14:paraId="2522E7F7" w14:textId="5E91BB6B" w:rsidR="00637172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6. Apply theories and concepts from social psychology to describe and explain key contemporary issues such as racism and conflict</w:t>
      </w:r>
    </w:p>
    <w:p w14:paraId="17CFDCBA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</w:p>
    <w:p w14:paraId="4243F032" w14:textId="4AF41CB5" w:rsidR="00B04CC4" w:rsidRPr="00B04CC4" w:rsidRDefault="00B04CC4" w:rsidP="00B04CC4">
      <w:pPr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In addition to</w:t>
      </w:r>
      <w:r w:rsidRPr="00B04CC4">
        <w:rPr>
          <w:rFonts w:cstheme="minorHAnsi"/>
          <w:sz w:val="24"/>
          <w:szCs w:val="24"/>
        </w:rPr>
        <w:t xml:space="preserve"> these over-arching outcomes are specific topic learning outcomes associated with each of the ten topics covered. For example, for Topic 1 (The Self), after compl</w:t>
      </w:r>
      <w:r w:rsidRPr="00B04CC4">
        <w:rPr>
          <w:rFonts w:cstheme="minorHAnsi"/>
          <w:sz w:val="24"/>
          <w:szCs w:val="24"/>
        </w:rPr>
        <w:t xml:space="preserve">eting this topic and associated activities, </w:t>
      </w:r>
      <w:r w:rsidRPr="00B04CC4">
        <w:rPr>
          <w:rFonts w:cstheme="minorHAnsi"/>
          <w:sz w:val="24"/>
          <w:szCs w:val="24"/>
        </w:rPr>
        <w:t>students</w:t>
      </w:r>
      <w:r w:rsidRPr="00B04CC4">
        <w:rPr>
          <w:rFonts w:cstheme="minorHAnsi"/>
          <w:sz w:val="24"/>
          <w:szCs w:val="24"/>
        </w:rPr>
        <w:t xml:space="preserve"> should be able to explain: </w:t>
      </w:r>
    </w:p>
    <w:p w14:paraId="49182AD0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1 Describe theories and research around self-schemas and the self-concept, the functions they perform, and how they may affect behaviour </w:t>
      </w:r>
    </w:p>
    <w:p w14:paraId="05227F0B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2 Explain how ‘possible selves’ act as a source of everyday motivation </w:t>
      </w:r>
    </w:p>
    <w:p w14:paraId="399E7C50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3 Explain how private and public self-awareness may be activated, and the behavioural implications of activating self-awareness </w:t>
      </w:r>
    </w:p>
    <w:p w14:paraId="09331A46" w14:textId="77777777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4 Describe psychological processes through which we may acquire information about ourselves from: (a) others (b) the media (c) observing ourselves </w:t>
      </w:r>
    </w:p>
    <w:p w14:paraId="097B271F" w14:textId="1452DB8E" w:rsidR="00B04CC4" w:rsidRPr="00B04CC4" w:rsidRDefault="00B04CC4" w:rsidP="00B04CC4">
      <w:pPr>
        <w:spacing w:after="0"/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 xml:space="preserve">1.5 Define, and explain why people engage in, 'impression management' </w:t>
      </w:r>
    </w:p>
    <w:p w14:paraId="5B69148B" w14:textId="77777777" w:rsidR="00B04CC4" w:rsidRDefault="00B04CC4" w:rsidP="00B04CC4">
      <w:pPr>
        <w:jc w:val="both"/>
        <w:rPr>
          <w:rFonts w:cstheme="minorHAnsi"/>
          <w:sz w:val="24"/>
          <w:szCs w:val="24"/>
        </w:rPr>
      </w:pPr>
    </w:p>
    <w:p w14:paraId="49BD89B0" w14:textId="4ECE4CE7" w:rsidR="00B04CC4" w:rsidRPr="00B04CC4" w:rsidRDefault="00B04CC4" w:rsidP="00B04CC4">
      <w:p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An example of an MCQ question assessing learning of this topic is:</w:t>
      </w:r>
    </w:p>
    <w:p w14:paraId="72036C82" w14:textId="7DBBF38B" w:rsidR="00B04CC4" w:rsidRPr="00B04CC4" w:rsidRDefault="00B04CC4" w:rsidP="00B04CC4">
      <w:pPr>
        <w:shd w:val="clear" w:color="auto" w:fill="FFFFFF"/>
        <w:spacing w:after="0" w:line="240" w:lineRule="auto"/>
        <w:jc w:val="both"/>
        <w:rPr>
          <w:rFonts w:eastAsia="Times New Roman" w:cstheme="minorHAnsi"/>
          <w:noProof w:val="0"/>
          <w:sz w:val="24"/>
          <w:szCs w:val="24"/>
          <w:lang w:eastAsia="en-GB"/>
        </w:rPr>
      </w:pPr>
      <w:r w:rsidRPr="00B04CC4">
        <w:rPr>
          <w:rFonts w:eastAsia="Times New Roman" w:cstheme="minorHAnsi"/>
          <w:noProof w:val="0"/>
          <w:sz w:val="24"/>
          <w:szCs w:val="24"/>
          <w:lang w:eastAsia="en-GB"/>
        </w:rPr>
        <w:t>In Beaman et al</w:t>
      </w:r>
      <w:r w:rsidRPr="00B04CC4">
        <w:rPr>
          <w:rFonts w:eastAsia="Times New Roman" w:cstheme="minorHAnsi"/>
          <w:noProof w:val="0"/>
          <w:sz w:val="24"/>
          <w:szCs w:val="24"/>
          <w:lang w:eastAsia="en-GB"/>
        </w:rPr>
        <w:t>.</w:t>
      </w:r>
      <w:r w:rsidRPr="00B04CC4">
        <w:rPr>
          <w:rFonts w:eastAsia="Times New Roman" w:cstheme="minorHAnsi"/>
          <w:noProof w:val="0"/>
          <w:sz w:val="24"/>
          <w:szCs w:val="24"/>
          <w:lang w:eastAsia="en-GB"/>
        </w:rPr>
        <w:t xml:space="preserve"> (1979) study, children who had unrestricted access to a bowl of sweets were more likely to follow instructions and take only one sweet where the bowl was placed next to a mirror. Which of the following forms of self-awareness were likely activated by the presence of the mirror?</w:t>
      </w:r>
    </w:p>
    <w:p w14:paraId="5E343304" w14:textId="435253BA" w:rsidR="00B04CC4" w:rsidRPr="00B04CC4" w:rsidRDefault="00B04CC4" w:rsidP="00B04CC4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Private self-awareness only</w:t>
      </w:r>
    </w:p>
    <w:p w14:paraId="31286350" w14:textId="726B7C48" w:rsidR="00B04CC4" w:rsidRPr="00B04CC4" w:rsidRDefault="00B04CC4" w:rsidP="00B04CC4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Public self-awareness only</w:t>
      </w:r>
    </w:p>
    <w:p w14:paraId="208BC74D" w14:textId="495DD923" w:rsidR="00B04CC4" w:rsidRPr="00B04CC4" w:rsidRDefault="00B04CC4" w:rsidP="00B04CC4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Both private and public self awareness</w:t>
      </w:r>
    </w:p>
    <w:p w14:paraId="305FEC48" w14:textId="761887A6" w:rsidR="00B04CC4" w:rsidRPr="00B04CC4" w:rsidRDefault="00B04CC4" w:rsidP="00B04CC4">
      <w:pPr>
        <w:pStyle w:val="ListParagraph"/>
        <w:numPr>
          <w:ilvl w:val="0"/>
          <w:numId w:val="1"/>
        </w:numPr>
        <w:jc w:val="both"/>
        <w:rPr>
          <w:rFonts w:cstheme="minorHAnsi"/>
          <w:sz w:val="24"/>
          <w:szCs w:val="24"/>
        </w:rPr>
      </w:pPr>
      <w:r w:rsidRPr="00B04CC4">
        <w:rPr>
          <w:rFonts w:cstheme="minorHAnsi"/>
          <w:sz w:val="24"/>
          <w:szCs w:val="24"/>
        </w:rPr>
        <w:t>Neither private nor public self awareness</w:t>
      </w:r>
    </w:p>
    <w:p w14:paraId="7DA90501" w14:textId="77777777" w:rsidR="00B04CC4" w:rsidRPr="00B04CC4" w:rsidRDefault="00B04CC4">
      <w:pPr>
        <w:rPr>
          <w:sz w:val="24"/>
          <w:szCs w:val="24"/>
        </w:rPr>
      </w:pPr>
    </w:p>
    <w:sectPr w:rsidR="00B04CC4" w:rsidRPr="00B04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A435D"/>
    <w:multiLevelType w:val="hybridMultilevel"/>
    <w:tmpl w:val="21B2F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CC4"/>
    <w:rsid w:val="00637172"/>
    <w:rsid w:val="00894A30"/>
    <w:rsid w:val="00B04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CCEB4"/>
  <w15:chartTrackingRefBased/>
  <w15:docId w15:val="{4A6ABC5D-4B66-463C-A185-F553C6EEB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CC4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CC4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B04C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04C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2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93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46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mett, Eleanor</dc:creator>
  <cp:keywords/>
  <dc:description/>
  <cp:lastModifiedBy>Dommett, Eleanor</cp:lastModifiedBy>
  <cp:revision>1</cp:revision>
  <dcterms:created xsi:type="dcterms:W3CDTF">2022-01-15T13:47:00Z</dcterms:created>
  <dcterms:modified xsi:type="dcterms:W3CDTF">2022-01-15T13:55:00Z</dcterms:modified>
</cp:coreProperties>
</file>